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B4D6C7">
      <w:pPr>
        <w:rPr>
          <w:rFonts w:ascii="Times New Roman" w:hAnsi="Times New Roman" w:cs="Times New Roman"/>
          <w:sz w:val="24"/>
        </w:rPr>
      </w:pPr>
      <w:r>
        <w:rPr>
          <w:rFonts w:hint="eastAsia" w:ascii="Times New Roman" w:hAnsi="Times New Roman" w:cs="Times New Roman"/>
          <w:sz w:val="24"/>
          <w:lang w:val="en-US" w:eastAsia="zh-CN"/>
        </w:rPr>
        <w:t xml:space="preserve">Supplementary </w:t>
      </w:r>
      <w:r>
        <w:rPr>
          <w:rFonts w:ascii="Times New Roman" w:hAnsi="Times New Roman" w:cs="Times New Roman"/>
          <w:sz w:val="24"/>
        </w:rPr>
        <w:t>Figure legend:</w:t>
      </w:r>
    </w:p>
    <w:p w14:paraId="53BF840D">
      <w:pPr>
        <w:rPr>
          <w:rFonts w:ascii="Times New Roman" w:hAnsi="Times New Roman" w:cs="Times New Roman"/>
          <w:sz w:val="24"/>
        </w:rPr>
      </w:pPr>
    </w:p>
    <w:p w14:paraId="56AE57D2">
      <w:pPr>
        <w:rPr>
          <w:rFonts w:ascii="Times New Roman" w:hAnsi="Times New Roman" w:cs="Times New Roman"/>
          <w:kern w:val="0"/>
          <w:sz w:val="24"/>
          <w14:ligatures w14:val="none"/>
        </w:rPr>
      </w:pPr>
      <w:r>
        <w:rPr>
          <w:rFonts w:ascii="Times New Roman" w:hAnsi="Times New Roman" w:cs="Times New Roman"/>
          <w:sz w:val="24"/>
        </w:rPr>
        <w:t xml:space="preserve">Supplementary figure 1. The mice's body weight and the metabolites in their feces. A, Body weight of different groups of mice. B, Weight of left kidney in different groups of mice. C, </w:t>
      </w:r>
      <w:r>
        <w:rPr>
          <w:rFonts w:ascii="Times New Roman" w:hAnsi="Times New Roman" w:cs="Times New Roman"/>
          <w:kern w:val="0"/>
          <w:sz w:val="24"/>
          <w14:ligatures w14:val="none"/>
        </w:rPr>
        <w:t>The level of TMA, TMAO, Betaine, Creatinine, Carnitine, Choline in faeces of different groups of mice.</w:t>
      </w:r>
    </w:p>
    <w:p w14:paraId="5996BB1B">
      <w:pPr>
        <w:rPr>
          <w:rFonts w:ascii="Times New Roman" w:hAnsi="Times New Roman" w:cs="Times New Roman"/>
          <w:kern w:val="0"/>
          <w:sz w:val="24"/>
          <w14:ligatures w14:val="none"/>
        </w:rPr>
      </w:pPr>
    </w:p>
    <w:p w14:paraId="54028AFE">
      <w:pPr>
        <w:rPr>
          <w:rFonts w:ascii="Times New Roman" w:hAnsi="Times New Roman" w:cs="Times New Roman"/>
          <w:kern w:val="0"/>
          <w:sz w:val="24"/>
          <w14:ligatures w14:val="none"/>
        </w:rPr>
      </w:pPr>
      <w:bookmarkStart w:id="0" w:name="OLE_LINK24"/>
      <w:r>
        <w:rPr>
          <w:rFonts w:ascii="Times New Roman" w:hAnsi="Times New Roman" w:cs="Times New Roman"/>
          <w:sz w:val="24"/>
        </w:rPr>
        <w:t>Supplementary figure 2.</w:t>
      </w:r>
      <w:bookmarkEnd w:id="0"/>
      <w:r>
        <w:rPr>
          <w:rFonts w:ascii="Times New Roman" w:hAnsi="Times New Roman" w:cs="Times New Roman"/>
          <w:sz w:val="24"/>
        </w:rPr>
        <w:t xml:space="preserve"> </w:t>
      </w:r>
      <w:r>
        <w:rPr>
          <w:rFonts w:hint="eastAsia" w:ascii="Times New Roman" w:hAnsi="Times New Roman" w:cs="Times New Roman"/>
          <w:kern w:val="0"/>
          <w:sz w:val="24"/>
          <w14:ligatures w14:val="none"/>
        </w:rPr>
        <w:t>F</w:t>
      </w:r>
      <w:r>
        <w:rPr>
          <w:rFonts w:ascii="Times New Roman" w:hAnsi="Times New Roman" w:cs="Times New Roman"/>
          <w:kern w:val="0"/>
          <w:sz w:val="24"/>
          <w14:ligatures w14:val="none"/>
        </w:rPr>
        <w:t>low cytometry plots</w:t>
      </w:r>
      <w:r>
        <w:rPr>
          <w:rFonts w:hint="eastAsia" w:ascii="Times New Roman" w:hAnsi="Times New Roman" w:cs="Times New Roman"/>
          <w:kern w:val="0"/>
          <w:sz w:val="24"/>
          <w14:ligatures w14:val="none"/>
        </w:rPr>
        <w:t xml:space="preserve"> a</w:t>
      </w:r>
      <w:r>
        <w:rPr>
          <w:rFonts w:ascii="Times New Roman" w:hAnsi="Times New Roman" w:cs="Times New Roman"/>
          <w:kern w:val="0"/>
          <w:sz w:val="24"/>
          <w14:ligatures w14:val="none"/>
        </w:rPr>
        <w:t>nd quantification of</w:t>
      </w:r>
      <w:r>
        <w:rPr>
          <w:rFonts w:hint="eastAsia" w:ascii="Times New Roman" w:hAnsi="Times New Roman" w:cs="Times New Roman"/>
          <w:kern w:val="0"/>
          <w:sz w:val="24"/>
          <w14:ligatures w14:val="none"/>
        </w:rPr>
        <w:t xml:space="preserve"> MHCII+ macrophage(M1) and CD206+ macrophage(M2) in</w:t>
      </w:r>
      <w:r>
        <w:rPr>
          <w:rFonts w:ascii="Times New Roman" w:hAnsi="Times New Roman" w:cs="Times New Roman"/>
          <w:kern w:val="0"/>
          <w:sz w:val="24"/>
          <w14:ligatures w14:val="none"/>
        </w:rPr>
        <w:t xml:space="preserve"> different groups of mice.</w:t>
      </w:r>
    </w:p>
    <w:p w14:paraId="7F9F4E26">
      <w:pPr>
        <w:rPr>
          <w:rFonts w:ascii="Times New Roman" w:hAnsi="Times New Roman" w:cs="Times New Roman"/>
          <w:kern w:val="0"/>
          <w:sz w:val="24"/>
          <w14:ligatures w14:val="none"/>
        </w:rPr>
      </w:pPr>
    </w:p>
    <w:p w14:paraId="7F094DF9">
      <w:pPr>
        <w:rPr>
          <w:rFonts w:ascii="Times New Roman" w:hAnsi="Times New Roman" w:cs="Times New Roman"/>
          <w:kern w:val="0"/>
          <w:sz w:val="24"/>
          <w14:ligatures w14:val="none"/>
        </w:rPr>
      </w:pPr>
      <w:r>
        <w:rPr>
          <w:rFonts w:ascii="Times New Roman" w:hAnsi="Times New Roman" w:cs="Times New Roman"/>
          <w:kern w:val="0"/>
          <w:sz w:val="24"/>
          <w14:ligatures w14:val="none"/>
        </w:rPr>
        <w:t xml:space="preserve">Supplementary figure 3. TMAO induces increased lactate secretion from HK-2 cells. A, Western blotting and RT-qPCR showing the PDH, LDHA levels in HK-2 and HK-2 treated with 200uM TMAO for 48h. B, </w:t>
      </w:r>
      <w:r>
        <w:rPr>
          <w:rFonts w:ascii="Times New Roman" w:hAnsi="Times New Roman" w:cs="Times New Roman"/>
          <w:sz w:val="24"/>
        </w:rPr>
        <w:t xml:space="preserve">Elisa showing the Acetyl-CoA, LD level </w:t>
      </w:r>
      <w:r>
        <w:rPr>
          <w:rFonts w:ascii="Times New Roman" w:hAnsi="Times New Roman" w:cs="Times New Roman"/>
          <w:kern w:val="0"/>
          <w:sz w:val="24"/>
          <w14:ligatures w14:val="none"/>
        </w:rPr>
        <w:t>in HK-2 and HK-2 treated with 200uM TMAO for 48h.</w:t>
      </w:r>
    </w:p>
    <w:p w14:paraId="6F06FF37">
      <w:pPr>
        <w:rPr>
          <w:rFonts w:ascii="Times New Roman" w:hAnsi="Times New Roman" w:cs="Times New Roman"/>
          <w:kern w:val="0"/>
          <w:sz w:val="24"/>
          <w14:ligatures w14:val="none"/>
        </w:rPr>
      </w:pPr>
    </w:p>
    <w:p w14:paraId="50F66C2D">
      <w:pPr>
        <w:rPr>
          <w:rFonts w:hint="default" w:ascii="Times New Roman" w:hAnsi="Times New Roman" w:cs="Times New Roman" w:eastAsiaTheme="minorEastAsia"/>
          <w:kern w:val="0"/>
          <w:sz w:val="24"/>
          <w:lang w:val="en-US" w:eastAsia="zh-CN"/>
          <w14:ligatures w14:val="none"/>
        </w:rPr>
      </w:pPr>
      <w:r>
        <w:rPr>
          <w:rFonts w:hint="eastAsia" w:ascii="Times New Roman" w:hAnsi="Times New Roman" w:cs="Times New Roman"/>
          <w:kern w:val="0"/>
          <w:sz w:val="24"/>
          <w:lang w:val="en-US" w:eastAsia="zh-CN"/>
          <w14:ligatures w14:val="none"/>
        </w:rPr>
        <w:t>Supplementary figure 4. Western blotting full vision included in this research were shown as Actin-1, Actin-2, Collagen I, Fibronectin, H3, H4k12la-1, H4k12la-2, Histone 3, LDHA, LDHA-2, PDH-marked, PDH-2, A-SMA</w:t>
      </w:r>
      <w:bookmarkStart w:id="1" w:name="_GoBack"/>
      <w:bookmarkEnd w:id="1"/>
      <w:r>
        <w:rPr>
          <w:rFonts w:hint="eastAsia" w:ascii="Times New Roman" w:hAnsi="Times New Roman" w:cs="Times New Roman"/>
          <w:kern w:val="0"/>
          <w:sz w:val="24"/>
          <w:lang w:val="en-US" w:eastAsia="zh-CN"/>
          <w14:ligatures w14:val="none"/>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g4NWMxODU0N2M2M2EzOTNiNTBjNGExYjZiNjUxZWQifQ=="/>
  </w:docVars>
  <w:rsids>
    <w:rsidRoot w:val="00B21FE0"/>
    <w:rsid w:val="00030BAC"/>
    <w:rsid w:val="00163543"/>
    <w:rsid w:val="0019242A"/>
    <w:rsid w:val="00224F0A"/>
    <w:rsid w:val="00254D1F"/>
    <w:rsid w:val="002607DF"/>
    <w:rsid w:val="002879F0"/>
    <w:rsid w:val="00290694"/>
    <w:rsid w:val="002B020F"/>
    <w:rsid w:val="002C7FDF"/>
    <w:rsid w:val="00372462"/>
    <w:rsid w:val="00425A1B"/>
    <w:rsid w:val="004340F1"/>
    <w:rsid w:val="00440FE5"/>
    <w:rsid w:val="004A5E83"/>
    <w:rsid w:val="004F0088"/>
    <w:rsid w:val="00522290"/>
    <w:rsid w:val="00651E67"/>
    <w:rsid w:val="006D5D60"/>
    <w:rsid w:val="006F7221"/>
    <w:rsid w:val="00701083"/>
    <w:rsid w:val="00710DC2"/>
    <w:rsid w:val="00774A44"/>
    <w:rsid w:val="007A2B24"/>
    <w:rsid w:val="008F7CFD"/>
    <w:rsid w:val="00931CC7"/>
    <w:rsid w:val="00956DB6"/>
    <w:rsid w:val="0097397C"/>
    <w:rsid w:val="009E2AA0"/>
    <w:rsid w:val="009E5B03"/>
    <w:rsid w:val="00AD0856"/>
    <w:rsid w:val="00AF1A4B"/>
    <w:rsid w:val="00B21FE0"/>
    <w:rsid w:val="00B35DA1"/>
    <w:rsid w:val="00B3765F"/>
    <w:rsid w:val="00B558FB"/>
    <w:rsid w:val="00B765A2"/>
    <w:rsid w:val="00B82202"/>
    <w:rsid w:val="00BB0EAB"/>
    <w:rsid w:val="00BD2435"/>
    <w:rsid w:val="00C3204E"/>
    <w:rsid w:val="00C52DF6"/>
    <w:rsid w:val="00C54D4C"/>
    <w:rsid w:val="00C57C9C"/>
    <w:rsid w:val="00C6515E"/>
    <w:rsid w:val="00C76068"/>
    <w:rsid w:val="00CA4B14"/>
    <w:rsid w:val="00CC63B4"/>
    <w:rsid w:val="00D56E3D"/>
    <w:rsid w:val="00D60D06"/>
    <w:rsid w:val="00D728F3"/>
    <w:rsid w:val="00DB38C9"/>
    <w:rsid w:val="00E24B95"/>
    <w:rsid w:val="00E6530B"/>
    <w:rsid w:val="00EA68EB"/>
    <w:rsid w:val="00ED067D"/>
    <w:rsid w:val="00EE6A33"/>
    <w:rsid w:val="00F7127D"/>
    <w:rsid w:val="00F81FD2"/>
    <w:rsid w:val="00FF0253"/>
    <w:rsid w:val="083A33DF"/>
    <w:rsid w:val="0F87475E"/>
    <w:rsid w:val="10005765"/>
    <w:rsid w:val="12D7009C"/>
    <w:rsid w:val="1740285C"/>
    <w:rsid w:val="27DC212D"/>
    <w:rsid w:val="295E0F2A"/>
    <w:rsid w:val="29811865"/>
    <w:rsid w:val="2AD631C6"/>
    <w:rsid w:val="2FD858D0"/>
    <w:rsid w:val="35A16764"/>
    <w:rsid w:val="381E4B9E"/>
    <w:rsid w:val="38740160"/>
    <w:rsid w:val="38BD38B5"/>
    <w:rsid w:val="3C1210B6"/>
    <w:rsid w:val="41C77552"/>
    <w:rsid w:val="41DD6D76"/>
    <w:rsid w:val="44A75E81"/>
    <w:rsid w:val="4C561BFF"/>
    <w:rsid w:val="4E507C72"/>
    <w:rsid w:val="50593A6B"/>
    <w:rsid w:val="51E25CE3"/>
    <w:rsid w:val="62814DE4"/>
    <w:rsid w:val="62C3746A"/>
    <w:rsid w:val="66990C0E"/>
    <w:rsid w:val="704F058F"/>
    <w:rsid w:val="711F61B4"/>
    <w:rsid w:val="715220E5"/>
    <w:rsid w:val="72A921D9"/>
    <w:rsid w:val="73AF0A0F"/>
    <w:rsid w:val="74E32C93"/>
    <w:rsid w:val="75792336"/>
    <w:rsid w:val="76CA4E14"/>
    <w:rsid w:val="783C589D"/>
    <w:rsid w:val="7DA2235D"/>
    <w:rsid w:val="7E123328"/>
    <w:rsid w:val="7F3B06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0"/>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1"/>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qFormat/>
    <w:uiPriority w:val="9"/>
    <w:rPr>
      <w:rFonts w:cstheme="majorBidi"/>
      <w:color w:val="104862" w:themeColor="accent1" w:themeShade="BF"/>
      <w:sz w:val="28"/>
      <w:szCs w:val="28"/>
    </w:rPr>
  </w:style>
  <w:style w:type="character" w:customStyle="1" w:styleId="19">
    <w:name w:val="标题 5 字符"/>
    <w:basedOn w:val="14"/>
    <w:link w:val="6"/>
    <w:semiHidden/>
    <w:qFormat/>
    <w:uiPriority w:val="9"/>
    <w:rPr>
      <w:rFonts w:cstheme="majorBidi"/>
      <w:color w:val="104862" w:themeColor="accent1" w:themeShade="BF"/>
      <w:sz w:val="24"/>
    </w:rPr>
  </w:style>
  <w:style w:type="character" w:customStyle="1" w:styleId="20">
    <w:name w:val="标题 6 字符"/>
    <w:basedOn w:val="14"/>
    <w:link w:val="7"/>
    <w:semiHidden/>
    <w:qFormat/>
    <w:uiPriority w:val="9"/>
    <w:rPr>
      <w:rFonts w:cstheme="majorBidi"/>
      <w:b/>
      <w:bCs/>
      <w:color w:val="104862"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明显引用 字符"/>
    <w:basedOn w:val="14"/>
    <w:link w:val="30"/>
    <w:qFormat/>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44</Words>
  <Characters>783</Characters>
  <Lines>32</Lines>
  <Paragraphs>9</Paragraphs>
  <TotalTime>4</TotalTime>
  <ScaleCrop>false</ScaleCrop>
  <LinksUpToDate>false</LinksUpToDate>
  <CharactersWithSpaces>92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1T13:41:00Z</dcterms:created>
  <dc:creator>颖 张</dc:creator>
  <cp:lastModifiedBy>三个夏天</cp:lastModifiedBy>
  <dcterms:modified xsi:type="dcterms:W3CDTF">2025-06-18T13:01:5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2E08D49A09FE420EA4F45C839E5C83D0_12</vt:lpwstr>
  </property>
  <property fmtid="{D5CDD505-2E9C-101B-9397-08002B2CF9AE}" pid="4" name="KSOTemplateDocerSaveRecord">
    <vt:lpwstr>eyJoZGlkIjoiNTg4NWMxODU0N2M2M2EzOTNiNTBjNGExYjZiNjUxZWQiLCJ1c2VySWQiOiIxOTkzNDc5MDEifQ==</vt:lpwstr>
  </property>
</Properties>
</file>